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606"/>
        <w:tblW w:w="103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"/>
        <w:gridCol w:w="1448"/>
        <w:gridCol w:w="1773"/>
        <w:gridCol w:w="1557"/>
        <w:gridCol w:w="1789"/>
        <w:gridCol w:w="1874"/>
        <w:gridCol w:w="1048"/>
      </w:tblGrid>
      <w:tr w:rsidR="00C4442A" w:rsidRPr="002E6A17" w14:paraId="6BD7AC70" w14:textId="77777777" w:rsidTr="00C4442A">
        <w:trPr>
          <w:trHeight w:val="81"/>
        </w:trPr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EC4A9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DB3540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6B863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2C632A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1AC0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FF16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9F79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442A" w:rsidRPr="002E6A17" w14:paraId="6AAB5BD8" w14:textId="77777777" w:rsidTr="00C4442A">
        <w:trPr>
          <w:trHeight w:val="250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FF297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69FE9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kern w:val="0"/>
                <w:szCs w:val="22"/>
                <w14:ligatures w14:val="none"/>
              </w:rPr>
              <w:t>Drugs</w:t>
            </w:r>
          </w:p>
        </w:tc>
        <w:tc>
          <w:tcPr>
            <w:tcW w:w="17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173C7" w14:textId="6A26FA9E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 of users (n)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373B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sistance (n, %)</w:t>
            </w:r>
          </w:p>
        </w:tc>
        <w:tc>
          <w:tcPr>
            <w:tcW w:w="4711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4BAFF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sistant factor (n, %)</w:t>
            </w:r>
          </w:p>
        </w:tc>
      </w:tr>
      <w:tr w:rsidR="00C4442A" w:rsidRPr="002E6A17" w14:paraId="766B5D6C" w14:textId="77777777" w:rsidTr="00C4442A">
        <w:trPr>
          <w:trHeight w:val="110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F4CA1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B8A30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13B24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6968B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A0A6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3S rRNA muta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D8B8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rm</w:t>
            </w: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X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D79E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rm</w:t>
            </w: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50)</w:t>
            </w:r>
          </w:p>
        </w:tc>
      </w:tr>
      <w:tr w:rsidR="00C4442A" w:rsidRPr="002E6A17" w14:paraId="312D481B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00C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C42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F66A" w14:textId="098EEF61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303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F43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B9D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C28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3F3C4CCB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0615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180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0B4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8B5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44F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1A2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6DD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5B1E318C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CBBF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1ED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66695" w14:textId="1E188DF0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4B7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6FF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59F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016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7582BE18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B33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C36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73D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8B8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332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43D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E6D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099369AF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8AB1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7866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C190" w14:textId="03DCA066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895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2BF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AC1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E67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62274C34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265A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4B5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6A8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84C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8D1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C4C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03F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3CE3C086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594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ED3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1AD5" w14:textId="1B6FCCE5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59C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 (17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556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 (14.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EF7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7D2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3.6)</w:t>
            </w:r>
          </w:p>
        </w:tc>
      </w:tr>
      <w:tr w:rsidR="00C4442A" w:rsidRPr="002E6A17" w14:paraId="213BC1FB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AFB9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F3E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628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8F7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 (40.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C23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 (40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60B6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059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6212C5C6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6B1E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027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5B49" w14:textId="3E6F5AFD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C10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3A2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B3B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685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03C81D58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1EC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E76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20DA" w14:textId="46BA53E4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1B2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 (13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2D0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 (11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AC6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A20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2.8)</w:t>
            </w:r>
          </w:p>
        </w:tc>
      </w:tr>
      <w:tr w:rsidR="00C4442A" w:rsidRPr="002E6A17" w14:paraId="5C0F29FB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5AB0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E1B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D44B" w14:textId="3EEC6B80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29C6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 (42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535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 (14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21B9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 (21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5AC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7.1)</w:t>
            </w:r>
          </w:p>
        </w:tc>
      </w:tr>
      <w:tr w:rsidR="00C4442A" w:rsidRPr="002E6A17" w14:paraId="4727017D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75A6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37A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B23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DD0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7 (38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91C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 (11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F0A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798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 (27.7)</w:t>
            </w:r>
          </w:p>
        </w:tc>
      </w:tr>
      <w:tr w:rsidR="00C4442A" w:rsidRPr="002E6A17" w14:paraId="42DC2233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034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D59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E64F" w14:textId="0A5B4848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14E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CDB5" w14:textId="70B4831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8E0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139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7F41D36D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E2C9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EDD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537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719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B5B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A00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DEE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245C3472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ED71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9D0C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56F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EDD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56D3" w14:textId="3B09D611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A5B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EE6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5DCCE33C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CE6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5EB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850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D51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25F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B26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964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51422DC4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57C8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451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188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35599" w14:textId="1F6D1A2F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99A9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C26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093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453DB5BC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872D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B46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5C7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205D" w14:textId="532785CD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43F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11D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8C7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37391DD0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BFC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A81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351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C369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4851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679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5B8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016E4FF0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9140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122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1E9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6351" w14:textId="081F3A94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F9C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5CC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262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1B1F2E40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5784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5F09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B9D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DB6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E36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544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500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49D7CA0E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18B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87D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CDE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D01F" w14:textId="23E1271C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F2A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DB4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6BD6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50BE215C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68B4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B7A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673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8181" w14:textId="3CCD0752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 (10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EC6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401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BAE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 (100)</w:t>
            </w:r>
          </w:p>
        </w:tc>
      </w:tr>
      <w:tr w:rsidR="00C4442A" w:rsidRPr="002E6A17" w14:paraId="58D1C3A3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A06A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BBC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AC4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5550" w14:textId="038FE6BB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C92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0CE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7EF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227CB204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327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AD9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FE2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1007" w14:textId="081A521F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C6D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02E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F9A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2F669052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0817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1C8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DCB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BCA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508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30EA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68D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6362C567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6FCF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1FC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1AD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4B67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 (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945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E8D3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DB2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4442A" w:rsidRPr="002E6A17" w14:paraId="5D35DB97" w14:textId="77777777" w:rsidTr="00C4442A">
        <w:trPr>
          <w:trHeight w:val="155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3BF6E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F64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P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A6ED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BC58" w14:textId="26B4CF12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2.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6BA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121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87A1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C4442A" w:rsidRPr="002E6A17" w14:paraId="259700DD" w14:textId="77777777" w:rsidTr="00C4442A">
        <w:trPr>
          <w:trHeight w:val="155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62138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5AB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754E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DBBF" w14:textId="59165A30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 (66.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00E2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B76B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33.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4B20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33.3)</w:t>
            </w:r>
          </w:p>
        </w:tc>
      </w:tr>
      <w:tr w:rsidR="00C4442A" w:rsidRPr="002E6A17" w14:paraId="60BB6A7C" w14:textId="77777777" w:rsidTr="00C4442A">
        <w:trPr>
          <w:trHeight w:val="60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8EA0A" w14:textId="77777777" w:rsidR="00C4442A" w:rsidRPr="002E6A17" w:rsidRDefault="00C4442A" w:rsidP="00C4442A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074D9C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DM/BPO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393A8F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882E1B" w14:textId="64E18DEF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16.7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D9774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880838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B02655" w14:textId="77777777" w:rsidR="00C4442A" w:rsidRPr="002E6A17" w:rsidRDefault="00C4442A" w:rsidP="00C4442A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E6A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 (16.7)</w:t>
            </w:r>
          </w:p>
        </w:tc>
      </w:tr>
    </w:tbl>
    <w:p w14:paraId="715FD633" w14:textId="498ECD29" w:rsidR="00F24285" w:rsidRPr="004E5DC4" w:rsidRDefault="00DB44FA" w:rsidP="004E5DC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ＭＳ Ｐゴシック" w:eastAsia="ＭＳ Ｐゴシック" w:hAnsi="ＭＳ Ｐゴシック" w:cs="ＭＳ Ｐゴシック"/>
          <w:noProof/>
          <w:kern w:val="0"/>
          <w:sz w:val="24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4EB406" wp14:editId="21C9D7D6">
                <wp:simplePos x="0" y="0"/>
                <wp:positionH relativeFrom="margin">
                  <wp:align>right</wp:align>
                </wp:positionH>
                <wp:positionV relativeFrom="paragraph">
                  <wp:posOffset>8456930</wp:posOffset>
                </wp:positionV>
                <wp:extent cx="6648450" cy="381000"/>
                <wp:effectExtent l="0" t="0" r="0" b="0"/>
                <wp:wrapNone/>
                <wp:docPr id="1910392433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3971B0" w14:textId="78B22A15" w:rsidR="00DB44FA" w:rsidRPr="00DB44FA" w:rsidRDefault="00DB44FA" w:rsidP="00DB44FA">
                            <w:pPr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 xml:space="preserve">CLDM, clindamycin; BPO, </w:t>
                            </w:r>
                            <w:r w:rsidRPr="005B00D0">
                              <w:rPr>
                                <w:rFonts w:ascii="Times New Roman" w:eastAsia="ＭＳ 明朝" w:hAnsi="Times New Roman" w:cs="Times New Roman"/>
                                <w:sz w:val="24"/>
                              </w:rPr>
                              <w:t>benzoyl peroxide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4EB40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472.3pt;margin-top:665.9pt;width:523.5pt;height:30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" fillcolor="white [3201]" stroked="f" strokeweight=".5pt">
                <v:textbox>
                  <w:txbxContent>
                    <w:p w14:paraId="5E3971B0" w14:textId="78B22A15" w:rsidR="00DB44FA" w:rsidRPr="00DB44FA" w:rsidRDefault="00DB44FA" w:rsidP="00DB44FA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 xml:space="preserve">CLDM, clindamycin; BPO, </w:t>
                      </w:r>
                      <w:r w:rsidRPr="005B00D0">
                        <w:rPr>
                          <w:rFonts w:ascii="Times New Roman" w:eastAsia="ＭＳ 明朝" w:hAnsi="Times New Roman" w:cs="Times New Roman"/>
                          <w:sz w:val="24"/>
                        </w:rPr>
                        <w:t>benzoyl peroxide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sz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E6A17">
        <w:rPr>
          <w:rFonts w:ascii="ＭＳ Ｐゴシック" w:eastAsia="ＭＳ Ｐゴシック" w:hAnsi="ＭＳ Ｐゴシック" w:cs="ＭＳ Ｐゴシック"/>
          <w:noProof/>
          <w:kern w:val="0"/>
          <w:sz w:val="24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9C0FBC" wp14:editId="54028128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648450" cy="572135"/>
                <wp:effectExtent l="0" t="0" r="0" b="0"/>
                <wp:wrapNone/>
                <wp:docPr id="1844337170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572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D621A1" w14:textId="6C6341E0" w:rsidR="00BA243D" w:rsidRDefault="00BA243D" w:rsidP="00BA243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2E6A1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Supplement </w:t>
                            </w:r>
                            <w:r w:rsidRPr="002E6A1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Table </w:t>
                            </w:r>
                            <w:r w:rsidR="0078266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8"/>
                              </w:rPr>
                              <w:t>S</w:t>
                            </w:r>
                            <w:r w:rsidRPr="002E6A1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Pr="00BA243D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8"/>
                              </w:rPr>
                              <w:t>Annual Detail of</w:t>
                            </w:r>
                            <w:r w:rsidRPr="00BA24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T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opical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A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ntibiotic use, CLDM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R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esistance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R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ates, and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R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esistance 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Factors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 in 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C</w:t>
                            </w:r>
                            <w:r w:rsidR="003B3DEA"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.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 acnes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 from </w:t>
                            </w:r>
                            <w:r w:rsidR="003B3DEA"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A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 xml:space="preserve">cne </w:t>
                            </w:r>
                            <w:r w:rsidR="003B3DEA"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P</w:t>
                            </w:r>
                            <w:r w:rsidRPr="00BA243D">
                              <w:rPr>
                                <w:rFonts w:ascii="Times New Roman" w:eastAsia="ＭＳ 明朝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atients</w:t>
                            </w:r>
                            <w:r>
                              <w:rPr>
                                <w:rFonts w:ascii="Times New Roman" w:eastAsia="ＭＳ 明朝" w:hAnsi="Times New Roman" w:cs="Times New Roman" w:hint="eastAsia"/>
                                <w:b/>
                                <w:bCs/>
                                <w:color w:val="000000" w:themeColor="text1"/>
                                <w:sz w:val="24"/>
                                <w:szCs w:val="28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C0FBC" id="_x0000_s1027" type="#_x0000_t202" style="position:absolute;margin-left:472.3pt;margin-top:0;width:523.5pt;height:45.0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" fillcolor="white [3201]" stroked="f" strokeweight=".5pt">
                <v:textbox>
                  <w:txbxContent>
                    <w:p w14:paraId="72D621A1" w14:textId="6C6341E0" w:rsidR="00BA243D" w:rsidRDefault="00BA243D" w:rsidP="00BA243D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2E6A17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8"/>
                        </w:rPr>
                        <w:t xml:space="preserve">Supplement </w:t>
                      </w:r>
                      <w:r w:rsidRPr="002E6A1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Table </w:t>
                      </w:r>
                      <w:r w:rsidR="0078266B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8"/>
                        </w:rPr>
                        <w:t>S</w:t>
                      </w:r>
                      <w:r w:rsidRPr="002E6A1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 xml:space="preserve"> </w:t>
                      </w:r>
                      <w:r w:rsidRPr="00BA243D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8"/>
                        </w:rPr>
                        <w:t>Annual Detail of</w:t>
                      </w:r>
                      <w:r w:rsidRPr="00BA243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T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opical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A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ntibiotic use, CLDM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R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esistance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R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ates, and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R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esistance 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Factors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 in 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C</w:t>
                      </w:r>
                      <w:r w:rsidR="003B3DEA"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i/>
                          <w:i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.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 acnes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 from </w:t>
                      </w:r>
                      <w:r w:rsidR="003B3DEA"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A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 xml:space="preserve">cne </w:t>
                      </w:r>
                      <w:r w:rsidR="003B3DEA"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P</w:t>
                      </w:r>
                      <w:r w:rsidRPr="00BA243D">
                        <w:rPr>
                          <w:rFonts w:ascii="Times New Roman" w:eastAsia="ＭＳ 明朝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atients</w:t>
                      </w:r>
                      <w:r>
                        <w:rPr>
                          <w:rFonts w:ascii="Times New Roman" w:eastAsia="ＭＳ 明朝" w:hAnsi="Times New Roman" w:cs="Times New Roman" w:hint="eastAsia"/>
                          <w:b/>
                          <w:bCs/>
                          <w:color w:val="000000" w:themeColor="text1"/>
                          <w:sz w:val="24"/>
                          <w:szCs w:val="28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24285" w:rsidRPr="004E5DC4" w:rsidSect="002E6A1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5FCD7" w14:textId="77777777" w:rsidR="00AD5DA5" w:rsidRDefault="00AD5DA5" w:rsidP="00AD5DA5">
      <w:pPr>
        <w:spacing w:after="0" w:line="240" w:lineRule="auto"/>
      </w:pPr>
      <w:r>
        <w:separator/>
      </w:r>
    </w:p>
  </w:endnote>
  <w:endnote w:type="continuationSeparator" w:id="0">
    <w:p w14:paraId="26D6BC05" w14:textId="77777777" w:rsidR="00AD5DA5" w:rsidRDefault="00AD5DA5" w:rsidP="00AD5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97ADD" w14:textId="77777777" w:rsidR="00AD5DA5" w:rsidRDefault="00AD5DA5" w:rsidP="00AD5DA5">
      <w:pPr>
        <w:spacing w:after="0" w:line="240" w:lineRule="auto"/>
      </w:pPr>
      <w:r>
        <w:separator/>
      </w:r>
    </w:p>
  </w:footnote>
  <w:footnote w:type="continuationSeparator" w:id="0">
    <w:p w14:paraId="50201C4F" w14:textId="77777777" w:rsidR="00AD5DA5" w:rsidRDefault="00AD5DA5" w:rsidP="00AD5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568"/>
    <w:rsid w:val="000520A6"/>
    <w:rsid w:val="0014746F"/>
    <w:rsid w:val="00167657"/>
    <w:rsid w:val="00195AF0"/>
    <w:rsid w:val="001A746A"/>
    <w:rsid w:val="00255F23"/>
    <w:rsid w:val="002E6A17"/>
    <w:rsid w:val="003031E8"/>
    <w:rsid w:val="003B3DEA"/>
    <w:rsid w:val="003C3024"/>
    <w:rsid w:val="003C35DD"/>
    <w:rsid w:val="003F5324"/>
    <w:rsid w:val="004E5DC4"/>
    <w:rsid w:val="00527568"/>
    <w:rsid w:val="005B4CCA"/>
    <w:rsid w:val="005E2B31"/>
    <w:rsid w:val="005E701A"/>
    <w:rsid w:val="006563C1"/>
    <w:rsid w:val="00677699"/>
    <w:rsid w:val="00677A43"/>
    <w:rsid w:val="0078266B"/>
    <w:rsid w:val="008272C8"/>
    <w:rsid w:val="008F6401"/>
    <w:rsid w:val="009934BD"/>
    <w:rsid w:val="00AD5DA5"/>
    <w:rsid w:val="00B84DF7"/>
    <w:rsid w:val="00BA243D"/>
    <w:rsid w:val="00BC56DB"/>
    <w:rsid w:val="00BE64CE"/>
    <w:rsid w:val="00C4442A"/>
    <w:rsid w:val="00DB44FA"/>
    <w:rsid w:val="00ED5151"/>
    <w:rsid w:val="00F17279"/>
    <w:rsid w:val="00F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71662E04"/>
  <w15:chartTrackingRefBased/>
  <w15:docId w15:val="{BF700A2B-DAE2-4E18-B4DC-5FA1C235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43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75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5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5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5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5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5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5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5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75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75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75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75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75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7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5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75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75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5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75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7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75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75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D5DA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D5DA5"/>
  </w:style>
  <w:style w:type="paragraph" w:styleId="ac">
    <w:name w:val="footer"/>
    <w:basedOn w:val="a"/>
    <w:link w:val="ad"/>
    <w:uiPriority w:val="99"/>
    <w:unhideWhenUsed/>
    <w:rsid w:val="00AD5DA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D5DA5"/>
  </w:style>
  <w:style w:type="paragraph" w:customStyle="1" w:styleId="EndNoteBibliography">
    <w:name w:val="EndNote Bibliography"/>
    <w:basedOn w:val="a"/>
    <w:link w:val="EndNoteBibliography0"/>
    <w:rsid w:val="00ED5151"/>
    <w:pPr>
      <w:spacing w:after="0" w:line="240" w:lineRule="auto"/>
      <w:jc w:val="both"/>
    </w:pPr>
    <w:rPr>
      <w:rFonts w:ascii="Times New Roman" w:eastAsia="游明朝" w:hAnsi="Times New Roman" w:cs="Times New Roman"/>
      <w:noProof/>
      <w:sz w:val="24"/>
      <w:szCs w:val="21"/>
      <w14:ligatures w14:val="none"/>
    </w:rPr>
  </w:style>
  <w:style w:type="character" w:customStyle="1" w:styleId="EndNoteBibliography0">
    <w:name w:val="EndNote Bibliography (文字)"/>
    <w:basedOn w:val="a0"/>
    <w:link w:val="EndNoteBibliography"/>
    <w:rsid w:val="00ED5151"/>
    <w:rPr>
      <w:rFonts w:ascii="Times New Roman" w:eastAsia="游明朝" w:hAnsi="Times New Roman" w:cs="Times New Roman"/>
      <w:noProof/>
      <w:sz w:val="24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1</Pages>
  <Words>272</Words>
  <Characters>680</Characters>
  <Application>Microsoft Office Word</Application>
  <DocSecurity>0</DocSecurity>
  <Lines>340</Lines>
  <Paragraphs>2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181214　吉原　昂洋</dc:creator>
  <cp:keywords/>
  <dc:description/>
  <cp:lastModifiedBy>nasky</cp:lastModifiedBy>
  <cp:revision>24</cp:revision>
  <cp:lastPrinted>2025-11-06T07:13:00Z</cp:lastPrinted>
  <dcterms:created xsi:type="dcterms:W3CDTF">2025-07-31T12:40:00Z</dcterms:created>
  <dcterms:modified xsi:type="dcterms:W3CDTF">2025-11-25T05:03:00Z</dcterms:modified>
</cp:coreProperties>
</file>